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6FAFB" w14:textId="3A4FC65C" w:rsidR="00223A96" w:rsidRPr="00887D00" w:rsidRDefault="00887D00">
      <w:pPr>
        <w:rPr>
          <w:rFonts w:ascii="Times New Roman" w:hAnsi="Times New Roman" w:cs="Times New Roman"/>
        </w:rPr>
      </w:pPr>
      <w:r w:rsidRPr="00887D00">
        <w:rPr>
          <w:rFonts w:ascii="Times New Roman" w:hAnsi="Times New Roman" w:cs="Times New Roman"/>
        </w:rPr>
        <w:t>S</w:t>
      </w:r>
      <w:r w:rsidR="00435E8A">
        <w:rPr>
          <w:rFonts w:ascii="Times New Roman" w:hAnsi="Times New Roman" w:cs="Times New Roman"/>
        </w:rPr>
        <w:t>4</w:t>
      </w:r>
      <w:r w:rsidRPr="00887D00">
        <w:rPr>
          <w:rFonts w:ascii="Times New Roman" w:hAnsi="Times New Roman" w:cs="Times New Roman"/>
        </w:rPr>
        <w:t xml:space="preserve"> </w:t>
      </w:r>
      <w:proofErr w:type="spellStart"/>
      <w:r w:rsidRPr="00887D00">
        <w:rPr>
          <w:rFonts w:ascii="Times New Roman" w:hAnsi="Times New Roman" w:cs="Times New Roman"/>
        </w:rPr>
        <w:t>Table</w:t>
      </w:r>
      <w:proofErr w:type="spellEnd"/>
      <w:r w:rsidRPr="00887D00">
        <w:rPr>
          <w:rFonts w:ascii="Times New Roman" w:hAnsi="Times New Roman" w:cs="Times New Roman"/>
        </w:rPr>
        <w:t xml:space="preserve">. Animal Welfare </w:t>
      </w:r>
      <w:proofErr w:type="spellStart"/>
      <w:r w:rsidRPr="00887D00">
        <w:rPr>
          <w:rFonts w:ascii="Times New Roman" w:hAnsi="Times New Roman" w:cs="Times New Roman"/>
        </w:rPr>
        <w:t>issues</w:t>
      </w:r>
      <w:proofErr w:type="spellEnd"/>
    </w:p>
    <w:tbl>
      <w:tblPr>
        <w:tblStyle w:val="TableNormal1"/>
        <w:tblW w:w="1433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667"/>
        <w:gridCol w:w="2315"/>
        <w:gridCol w:w="2315"/>
        <w:gridCol w:w="2316"/>
        <w:gridCol w:w="1720"/>
      </w:tblGrid>
      <w:tr w:rsidR="00887D00" w:rsidRPr="00C93014" w14:paraId="2D0977EE" w14:textId="77777777" w:rsidTr="00AE2B55">
        <w:trPr>
          <w:trHeight w:val="43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D8BC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Welfare Issue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8BAF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Welfare Cluster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A90B8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takeholders who identified the issue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EB2A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takeholders who voted for the cluste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82894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Number of votes for cluster</w:t>
            </w:r>
          </w:p>
        </w:tc>
      </w:tr>
      <w:tr w:rsidR="00887D00" w:rsidRPr="00C93014" w14:paraId="0859CD9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A7D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Activists limiting interactions which we use as opportunity to enrich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s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live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6071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rights interferenc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C218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Owners &amp; Manag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010A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Owners &amp; Managers; research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B251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87D00" w:rsidRPr="00C93014" w14:paraId="3DBF4E2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0566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rights interferenc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034C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6153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8546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B4F5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69C70453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581E2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No support from public- where are the animals going to go? (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art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4ADE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FE82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A28B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7BFD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A37EBBC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DDBF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Priority of protection is given to Elephants then Human (part 1) 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C573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AB39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7B2A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E20A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03051F9" w14:textId="77777777" w:rsidTr="00AE2B55">
        <w:trPr>
          <w:trHeight w:val="43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B33D6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havioral checks (hormones-glucocorticoids can be both positive and negative and no one knows which it is) (part 1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0567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ssessment (animal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2A04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Veterinarian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C67D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9647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87D00" w:rsidRPr="00C93014" w14:paraId="0E4EF80E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5730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eriatric care and quality of life evaluation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ACEE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F409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EADB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A0CE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47870BA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EF2A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ntegrated assessment (individual + environment+ behavior +….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FA1A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A156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43188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101A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4471B2E" w14:textId="77777777" w:rsidTr="00AE2B55">
        <w:trPr>
          <w:trHeight w:val="69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97758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ortality in a captive setting - what is seen as an acceptable level of care?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exhibit with 1000 fish - is it acceptable to have one mortality a day? How you define and evaluate good level of care? (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art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45AD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DA4D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A024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5674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4510C5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A8322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bjective measure of "stress", "health", "welfare"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59DD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64AC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F9B5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6694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D7FD43A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2B5F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ptiles. How do we provide them choice?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B176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D820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1A4C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A36A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A579397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D7EF4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mited funds could lead to limited resources (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food/medicines/ vet services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C0DD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st practic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CAC1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352F6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; Veterinarian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2886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87D00" w:rsidRPr="00C93014" w14:paraId="3999BA87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5B5D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nagement of animals in the absence of appropriate welfare standards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EA6F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9319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06D7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4082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5D2C7579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5984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xpectation of guest in regarding interacting with wild animal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F76F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4C5A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&amp; Manager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EF67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Owners &amp; Manag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26E4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87D00" w:rsidRPr="00C93014" w14:paraId="0B6EE727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3963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>Ignorance of "Bunny huggers"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5E3F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C65DF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0405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0775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237F24C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66C9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Lack of understanding of welfare issues by public.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they assum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13AF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F181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B79A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6D2F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447EF8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719A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No support from public- where are the animals going to go? (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art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05BB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C8D6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AB1C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E383E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612FBC5D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C501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nagement of animals in the absence of appropriate welfare standards (part 2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8E0D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mplianc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750B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Owners &amp; Manag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0021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Owners and managers; Veterinarian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D764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87D00" w:rsidRPr="00C93014" w14:paraId="08BB6237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A208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Uncontrolled legislation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019E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F0B8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A655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E2A5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4B7D0DA5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38F3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nvironmental enrichment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992B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nrichment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E1B4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9070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F4CA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87D00" w:rsidRPr="00C93014" w14:paraId="3FB0BC33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13E66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mitations in cognitive experiences for (captive) animals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37F2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212E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BD49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6EF2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545557C6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0C9F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mitations to social structure of animal groups (captive)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C1EA7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CC54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9EE4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78C7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2DFE2FB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521E4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mited interactions with other animals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2154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B7ECE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87A7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FF11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6E06296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38DC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ive freedom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3CA6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ive domain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90F4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Owners and manag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C47F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2F1B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87D00" w:rsidRPr="00C93014" w14:paraId="37F67293" w14:textId="77777777" w:rsidTr="00AE2B55">
        <w:trPr>
          <w:trHeight w:val="43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2CB32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Health: Mind (stress, enrichment), Body (Fit, Healthy, Fed &amp; Watered), Spirit (Happy, other animal interaction, </w:t>
            </w:r>
            <w:proofErr w:type="spell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eff</w:t>
            </w:r>
            <w:proofErr w:type="spell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a mate)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A9E13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16FE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E5C2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2850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5FD10AD6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6561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ow to ensure that all Five Freedoms regarding the captive animals are met.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2287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660B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8913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7AAD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59AF9FB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997C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fatigu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04D3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ealth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EF92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; Researchers; Veterinarian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8C2D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; Researchers;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7164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87D00" w:rsidRPr="00C93014" w14:paraId="67D6D81E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E8F7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injury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372B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5D60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1108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2FAA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10EE47A" w14:textId="77777777" w:rsidTr="00AE2B55">
        <w:trPr>
          <w:trHeight w:val="43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DF5F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havioral checks (hormones-glucocorticoids can be both positive and negative and no one knows which it is)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2540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9F8DE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4AC1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9E26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EB1428F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0078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eeding - proper nutrition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E36A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2EE9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72B7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C02B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1A038CA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3292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>Geriatric care and quality of life evaluation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DFE9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D407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E41D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0823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1B040C71" w14:textId="77777777" w:rsidTr="00AE2B55">
        <w:trPr>
          <w:trHeight w:val="43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FA23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Health: Mind (stress, enrichment), Body (Fit, Healthy, Fed &amp; Watered), Spirit (Happy, other animal interaction, </w:t>
            </w:r>
            <w:proofErr w:type="spell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eff</w:t>
            </w:r>
            <w:proofErr w:type="spell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mate)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EF8D3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98AB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C55F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BC93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4DDE6B5" w14:textId="77777777" w:rsidTr="00AE2B55">
        <w:trPr>
          <w:trHeight w:val="69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E186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ortality in a captive setting - what is seen as an acceptable level of care?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exhibit with 1000 fish - is it acceptable to have one mortality a day? How you define and evaluate good level of care? (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art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A061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8C42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9C23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BAA3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12E94B3B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888C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ver feeding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4A1D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0D97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3A4D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69FB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1B364966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7C89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gular vet assessment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603A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6A7C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F918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DC04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F168563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A8D3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outine health assessment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87BE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62F9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CE2E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9044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38F2065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8267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Veterinary check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98F9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7135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E996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FA3E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57A093B9" w14:textId="77777777" w:rsidTr="00AE2B55">
        <w:trPr>
          <w:trHeight w:val="69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A8FD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ay people in the medical field. Medical issues: opinion that an animal is sick -i.e. it is suffering and this should not happen-</w:t>
            </w:r>
            <w:proofErr w:type="spell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ets</w:t>
            </w:r>
            <w:proofErr w:type="spell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just euthanize it. Lay people are too sensitive to see medical being don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E14F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uman competency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5F422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; Veterinarian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397F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Handlers/Keepers/Staff; Owners and Managers; Research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AA45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887D00" w:rsidRPr="00C93014" w14:paraId="4B341C63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FF76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Training staff/handlers on welfare and husbandry of animal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3D49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E421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8B86B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CD49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B053CFC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1EE0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dequate shelter/ enclosure (part 1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4C014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mplementing husbandry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9BB0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Owners and Manager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997E6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Owners and Managers;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5128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87D00" w:rsidRPr="00C93014" w14:paraId="18CFF239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144E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Refuges opportunities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CEB9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A7F1D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60FC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878D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658E165A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C37B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eeding - proper nutrition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169F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B6C3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3765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0955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CC9C29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C5C2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mitations in cognitive experiences for (captive) animals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9274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3BA9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9DB6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26F6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452D80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A65A8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mitations to social structure of animal groups (captive)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AB95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6351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FD3C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C4F1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0DC0359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5967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mited interactions with other animals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A805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96D8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BC68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C3E3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F3BA8DB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943E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ittering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DBA5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2B73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C368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5196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A5AA6D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9B4B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>Provision of brows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7DF6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227F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5103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CF39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0085148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ECFD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ovision of browse for browser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8F14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D202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6CC7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F8ED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1046E2C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31C5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arrying capacity vs population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1E4E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opulation control (management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85D5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0EAF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Research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37ED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87D00" w:rsidRPr="00C93014" w14:paraId="0CC1EEAA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440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rowding / density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DB88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D256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CFCA5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225D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5B870035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DAF8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opulation control --&gt; culling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73714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CD90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FAD0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DAF3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E663722" w14:textId="77777777" w:rsidTr="00AE2B55">
        <w:trPr>
          <w:trHeight w:val="43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FD26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bsence of regulatory provisions to prohibit the manner in which activities may be carried out--&gt; absence of acceptable margin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8DCB8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gulating "rules"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8440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5A6F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; Handlers/Keepers/Staff; Owners and Manag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23774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87D00" w:rsidRPr="00C93014" w14:paraId="4B0AD711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DCC9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ull participation of the department that deals with welfar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EDAB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A06E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7DD5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3B53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9B611A0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97ED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Refuges opportunities (part 2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3EBE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gulating interaction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CCE4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1AAA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D432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87D00" w:rsidRPr="00C93014" w14:paraId="4647DB3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EF48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Disturbance of resting phases of animals (by human presence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7AAD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2FFF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236C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BD21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607AA16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136BA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lephant "rides" (part 1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D596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CC55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ADE5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D16E2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89D9CF6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E0BA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Length of interaction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325A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8FCF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C921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CCBA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AFFF999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B546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Number of interaction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0938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28AC2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08B7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40CE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295643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729D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Number of participants at one tim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CECF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C24C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C176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B735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848560B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1887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ublic feeding animal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DF15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0467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CDF9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A3D8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5458BAA5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9955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gnorance of "Bunny huggers" (part 2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4524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 (Animal, Human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43AF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s Representatives; Owners and Manager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5F34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Owners and Manag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3192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87D00" w:rsidRPr="00C93014" w14:paraId="31DA3DF5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D1EB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oaching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1077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D8FD2F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5C57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48A4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E55421F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7B5B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iority of protection is given to Elephants then Human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34C4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12F7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761A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AAAC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788E45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665D8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 of animal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DF8D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0C2A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8331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D030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73514D56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C2F6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Unpredictable guests a threat to animal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24CF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E95F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AF0AD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00A8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16BB6935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0CA1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dequate shelter/ enclosure (part 2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592EC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pace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234E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4ABE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Veterinarian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4A8C4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87D00" w:rsidRPr="00C93014" w14:paraId="1384E805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FCF6D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>Animal to have sufficient space to move around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552C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56F6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F13A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B22D6A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46A3BA6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5B73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oviding a natural environment for our animals / spac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3C4E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5A3A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49131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2D5E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27071BDC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20A6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pac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C70D1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DA06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FEEC7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83432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5E9F85E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49B84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Training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F0A9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Training (animal)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540E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Owners and Manager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8C5A7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andlers/Keepers/Staff; Owners and Manag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34D5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87D00" w:rsidRPr="00C93014" w14:paraId="3E5B3C86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9DCD3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lephant "rides" (part 2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9911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F5AA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5567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3DE7E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45C6FE03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DB5B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Training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15A4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0B74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4BB4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2208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0EB7CC62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B959F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Disease outbreak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8017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Zoonosis and diseases</w:t>
            </w:r>
          </w:p>
        </w:tc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D83F5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; Researchers</w:t>
            </w:r>
          </w:p>
        </w:tc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C114B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searcher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02212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87D00" w:rsidRPr="00C93014" w14:paraId="1C824C04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875C9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Disease transmission (human-animal both ways)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B83F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2CD2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47DE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FA825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1BC4EFDA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AEE40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pread of disease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2DAF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683FB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1F6A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EFF634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3E4E65CA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23231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Zoonosis; diseases from people to animal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C844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A6E3C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3A540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775D98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  <w:tr w:rsidR="00887D00" w:rsidRPr="00C93014" w14:paraId="1DD3CAE9" w14:textId="77777777" w:rsidTr="00AE2B55">
        <w:trPr>
          <w:trHeight w:val="170"/>
        </w:trPr>
        <w:tc>
          <w:tcPr>
            <w:tcW w:w="5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3BA7E" w14:textId="77777777" w:rsidR="00887D00" w:rsidRPr="00C93014" w:rsidRDefault="00887D00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Zoonotic diseases</w:t>
            </w: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651E3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02A56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23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4F9E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44339" w14:textId="77777777" w:rsidR="00887D00" w:rsidRPr="00C93014" w:rsidRDefault="00887D00" w:rsidP="00AE2B55">
            <w:pPr>
              <w:rPr>
                <w:sz w:val="22"/>
                <w:szCs w:val="22"/>
              </w:rPr>
            </w:pPr>
          </w:p>
        </w:tc>
      </w:tr>
    </w:tbl>
    <w:p w14:paraId="139110C8" w14:textId="77777777" w:rsidR="00887D00" w:rsidRDefault="00887D00"/>
    <w:p w14:paraId="67FCA7E2" w14:textId="77777777" w:rsidR="00887D00" w:rsidRDefault="00887D00"/>
    <w:sectPr w:rsidR="00887D00" w:rsidSect="00887D0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sDQ1tzQwMTIwNDNT0lEKTi0uzszPAykwqgUAlf7luiwAAAA="/>
  </w:docVars>
  <w:rsids>
    <w:rsidRoot w:val="006631B9"/>
    <w:rsid w:val="00223A96"/>
    <w:rsid w:val="00435E8A"/>
    <w:rsid w:val="006631B9"/>
    <w:rsid w:val="00887D00"/>
    <w:rsid w:val="0097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140BD"/>
  <w15:chartTrackingRefBased/>
  <w15:docId w15:val="{9E249A24-16BD-4FFD-A99E-B48049F7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evel1Heading">
    <w:name w:val="Level 1 Heading"/>
    <w:basedOn w:val="Normale"/>
    <w:link w:val="Level1HeadingCarattere"/>
    <w:qFormat/>
    <w:rsid w:val="00973912"/>
    <w:rPr>
      <w:rFonts w:ascii="Times New Roman" w:hAnsi="Times New Roman"/>
      <w:b/>
      <w:color w:val="000000" w:themeColor="text1"/>
      <w:sz w:val="36"/>
    </w:rPr>
  </w:style>
  <w:style w:type="character" w:customStyle="1" w:styleId="Level1HeadingCarattere">
    <w:name w:val="Level 1 Heading Carattere"/>
    <w:basedOn w:val="Carpredefinitoparagrafo"/>
    <w:link w:val="Level1Heading"/>
    <w:rsid w:val="00973912"/>
    <w:rPr>
      <w:rFonts w:ascii="Times New Roman" w:hAnsi="Times New Roman"/>
      <w:b/>
      <w:color w:val="000000" w:themeColor="text1"/>
      <w:sz w:val="36"/>
    </w:rPr>
  </w:style>
  <w:style w:type="table" w:customStyle="1" w:styleId="TableNormal1">
    <w:name w:val="Table Normal1"/>
    <w:rsid w:val="00887D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887D00"/>
  </w:style>
  <w:style w:type="paragraph" w:customStyle="1" w:styleId="MDPI42tablebody">
    <w:name w:val="MDPI_4.2_table_body"/>
    <w:rsid w:val="00887D00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3</cp:revision>
  <dcterms:created xsi:type="dcterms:W3CDTF">2022-06-25T05:46:00Z</dcterms:created>
  <dcterms:modified xsi:type="dcterms:W3CDTF">2022-10-28T12:10:00Z</dcterms:modified>
</cp:coreProperties>
</file>